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08B1B" w14:textId="77777777" w:rsidR="008A290C" w:rsidRDefault="00021597">
      <w:pPr>
        <w:pStyle w:val="TableTitle"/>
        <w:rPr>
          <w:rFonts w:ascii="Arial" w:hAnsi="Arial"/>
        </w:rPr>
      </w:pPr>
      <w:r>
        <w:rPr>
          <w:rFonts w:ascii="Arial" w:hAnsi="Arial"/>
          <w:noProof/>
          <w:lang w:val="fr-FR" w:eastAsia="fr-FR"/>
        </w:rPr>
        <w:drawing>
          <wp:anchor distT="57150" distB="57150" distL="57150" distR="57150" simplePos="0" relativeHeight="251659264" behindDoc="0" locked="0" layoutInCell="1" allowOverlap="1" wp14:anchorId="0F53BE45" wp14:editId="1AB71D5C">
            <wp:simplePos x="0" y="0"/>
            <wp:positionH relativeFrom="page">
              <wp:posOffset>3338195</wp:posOffset>
            </wp:positionH>
            <wp:positionV relativeFrom="page">
              <wp:posOffset>346709</wp:posOffset>
            </wp:positionV>
            <wp:extent cx="4013835" cy="826136"/>
            <wp:effectExtent l="0" t="0" r="0" b="0"/>
            <wp:wrapSquare wrapText="bothSides" distT="57150" distB="57150" distL="57150" distR="5715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76F57534" w14:textId="77777777" w:rsidR="008A290C" w:rsidRDefault="008A290C">
      <w:pPr>
        <w:pStyle w:val="TableTitle"/>
        <w:rPr>
          <w:rFonts w:ascii="Arial" w:hAnsi="Arial"/>
        </w:rPr>
      </w:pPr>
    </w:p>
    <w:p w14:paraId="419E54DC" w14:textId="77777777" w:rsidR="008A290C" w:rsidRDefault="008A290C">
      <w:pPr>
        <w:pStyle w:val="TableTitle"/>
        <w:rPr>
          <w:rFonts w:ascii="Arial" w:hAnsi="Arial"/>
        </w:rPr>
      </w:pPr>
    </w:p>
    <w:p w14:paraId="722A5742" w14:textId="77777777" w:rsidR="008A290C" w:rsidRDefault="008A290C">
      <w:pPr>
        <w:pStyle w:val="TableTitle"/>
        <w:rPr>
          <w:rFonts w:ascii="Arial" w:hAnsi="Arial"/>
        </w:rPr>
      </w:pPr>
    </w:p>
    <w:p w14:paraId="5D6268EC" w14:textId="77777777" w:rsidR="008A290C" w:rsidRDefault="008A290C">
      <w:pPr>
        <w:pStyle w:val="TableTitle"/>
        <w:rPr>
          <w:rFonts w:ascii="Arial" w:hAnsi="Arial"/>
        </w:rPr>
      </w:pPr>
    </w:p>
    <w:p w14:paraId="23601FF2" w14:textId="77777777" w:rsidR="008A290C" w:rsidRDefault="008A290C">
      <w:pPr>
        <w:pStyle w:val="TableTitle"/>
        <w:rPr>
          <w:rFonts w:ascii="Arial" w:hAnsi="Arial"/>
        </w:rPr>
      </w:pPr>
    </w:p>
    <w:p w14:paraId="39B64435" w14:textId="77777777" w:rsidR="008A290C" w:rsidRDefault="00021597">
      <w:pPr>
        <w:pStyle w:val="TableTitle"/>
        <w:spacing w:after="4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Style w:val="TableNormal"/>
        <w:tblW w:w="15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44"/>
        <w:gridCol w:w="744"/>
        <w:gridCol w:w="10538"/>
        <w:gridCol w:w="1974"/>
      </w:tblGrid>
      <w:tr w:rsidR="008A290C" w14:paraId="3E3DB054" w14:textId="77777777">
        <w:trPr>
          <w:trHeight w:val="483"/>
        </w:trPr>
        <w:tc>
          <w:tcPr>
            <w:tcW w:w="2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36F0F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Section/item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86912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Item No</w:t>
            </w:r>
          </w:p>
        </w:tc>
        <w:tc>
          <w:tcPr>
            <w:tcW w:w="10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38A1D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Descrip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66BAD" w14:textId="77777777" w:rsidR="008A290C" w:rsidRPr="00DF3D82" w:rsidRDefault="00021597">
            <w:pPr>
              <w:pStyle w:val="TableHeader"/>
              <w:rPr>
                <w:highlight w:val="yellow"/>
              </w:rPr>
            </w:pPr>
            <w:r w:rsidRPr="00860D79">
              <w:rPr>
                <w:rFonts w:ascii="Arial" w:hAnsi="Arial"/>
                <w:sz w:val="22"/>
                <w:szCs w:val="22"/>
              </w:rPr>
              <w:t>Addressed on page number</w:t>
            </w:r>
          </w:p>
        </w:tc>
      </w:tr>
      <w:tr w:rsidR="008A290C" w14:paraId="5B3774D4" w14:textId="77777777">
        <w:trPr>
          <w:trHeight w:val="292"/>
        </w:trPr>
        <w:tc>
          <w:tcPr>
            <w:tcW w:w="1342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503E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ministrative informa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D5088" w14:textId="77777777" w:rsidR="008A290C" w:rsidRPr="00DF3D82" w:rsidRDefault="008A290C" w:rsidP="00860D79">
            <w:pPr>
              <w:jc w:val="center"/>
              <w:rPr>
                <w:highlight w:val="yellow"/>
              </w:rPr>
            </w:pPr>
          </w:p>
        </w:tc>
      </w:tr>
      <w:tr w:rsidR="008A290C" w14:paraId="6E2271EC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9D9E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it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A756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6A0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06013" w14:textId="77777777" w:rsidR="008A290C" w:rsidRPr="00DF3D82" w:rsidRDefault="00021597" w:rsidP="00860D79">
            <w:pPr>
              <w:jc w:val="center"/>
              <w:rPr>
                <w:highlight w:val="yellow"/>
              </w:rPr>
            </w:pPr>
            <w:r w:rsidRPr="00860D79">
              <w:rPr>
                <w:rFonts w:ascii="Arial" w:hAnsi="Arial"/>
                <w:sz w:val="22"/>
                <w:szCs w:val="22"/>
                <w:lang w:val="pt-PT"/>
              </w:rPr>
              <w:t>1</w:t>
            </w:r>
          </w:p>
        </w:tc>
      </w:tr>
      <w:tr w:rsidR="008A290C" w14:paraId="534EDDE2" w14:textId="77777777">
        <w:trPr>
          <w:trHeight w:val="290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94D5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8DDF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7508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81232" w14:textId="6FDCE646" w:rsidR="00860D79" w:rsidRPr="00860D79" w:rsidRDefault="00860D79" w:rsidP="00860D79">
            <w:pPr>
              <w:spacing w:line="240" w:lineRule="auto"/>
              <w:jc w:val="center"/>
            </w:pPr>
            <w:r>
              <w:t>IRRID</w:t>
            </w:r>
          </w:p>
        </w:tc>
      </w:tr>
      <w:tr w:rsidR="008A290C" w14:paraId="3B146BF3" w14:textId="77777777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F92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CFCA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6327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AF34B" w14:textId="7B7A1F42" w:rsidR="008A290C" w:rsidRPr="00DF3D82" w:rsidRDefault="00860D79" w:rsidP="00860D79">
            <w:pPr>
              <w:jc w:val="center"/>
              <w:rPr>
                <w:highlight w:val="yellow"/>
              </w:rPr>
            </w:pPr>
            <w:r w:rsidRPr="00860D79">
              <w:rPr>
                <w:rFonts w:ascii="Arial" w:hAnsi="Arial"/>
                <w:sz w:val="22"/>
                <w:szCs w:val="22"/>
              </w:rPr>
              <w:t>N</w:t>
            </w:r>
            <w:r w:rsidR="003717AD">
              <w:rPr>
                <w:rFonts w:ascii="Arial" w:hAnsi="Arial"/>
                <w:sz w:val="22"/>
                <w:szCs w:val="22"/>
              </w:rPr>
              <w:t>/</w:t>
            </w:r>
            <w:r w:rsidRPr="00860D79">
              <w:rPr>
                <w:rFonts w:ascii="Arial" w:hAnsi="Arial"/>
                <w:sz w:val="22"/>
                <w:szCs w:val="22"/>
              </w:rPr>
              <w:t>A</w:t>
            </w:r>
          </w:p>
        </w:tc>
      </w:tr>
      <w:tr w:rsidR="008A290C" w14:paraId="5F299110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E0BB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52FE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C378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e and version identifi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B9BED" w14:textId="0E46CB22" w:rsidR="008A290C" w:rsidRPr="00DF3D82" w:rsidRDefault="00860D79" w:rsidP="00860D79">
            <w:pPr>
              <w:jc w:val="center"/>
              <w:rPr>
                <w:highlight w:val="yellow"/>
              </w:rPr>
            </w:pPr>
            <w:r w:rsidRPr="00860D79">
              <w:rPr>
                <w:rFonts w:ascii="Arial" w:hAnsi="Arial"/>
                <w:sz w:val="22"/>
                <w:szCs w:val="22"/>
              </w:rPr>
              <w:t>1</w:t>
            </w:r>
            <w:r w:rsidR="007E4F0B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587815FF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EF4F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und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A5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490D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6195F" w14:textId="6176E32E" w:rsidR="008A290C" w:rsidRPr="00DF3D82" w:rsidRDefault="006E3732" w:rsidP="00860D79">
            <w:pPr>
              <w:jc w:val="center"/>
              <w:rPr>
                <w:highlight w:val="yellow"/>
              </w:rPr>
            </w:pPr>
            <w:r w:rsidRPr="00860D79">
              <w:rPr>
                <w:rFonts w:ascii="Arial" w:hAnsi="Arial"/>
                <w:sz w:val="22"/>
                <w:szCs w:val="22"/>
              </w:rPr>
              <w:t>2</w:t>
            </w:r>
            <w:r w:rsidR="00445F10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8A290C" w14:paraId="3BC5B2FD" w14:textId="77777777" w:rsidTr="00750AC3">
        <w:trPr>
          <w:trHeight w:val="2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0B23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225B3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D1A9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12502" w14:textId="30633808" w:rsidR="008A290C" w:rsidRPr="00DF3D82" w:rsidRDefault="00860D79" w:rsidP="00860D79">
            <w:pPr>
              <w:jc w:val="center"/>
              <w:rPr>
                <w:highlight w:val="yellow"/>
              </w:rPr>
            </w:pPr>
            <w:r w:rsidRPr="00860D79">
              <w:rPr>
                <w:rFonts w:ascii="Arial" w:hAnsi="Arial"/>
                <w:sz w:val="22"/>
                <w:szCs w:val="22"/>
              </w:rPr>
              <w:t>1</w:t>
            </w:r>
            <w:r w:rsidR="00936EB8">
              <w:rPr>
                <w:rFonts w:ascii="Arial" w:hAnsi="Arial"/>
                <w:sz w:val="22"/>
                <w:szCs w:val="22"/>
              </w:rPr>
              <w:t>-</w:t>
            </w:r>
            <w:r w:rsidRPr="00860D79">
              <w:rPr>
                <w:rFonts w:ascii="Arial" w:hAnsi="Arial"/>
                <w:sz w:val="22"/>
                <w:szCs w:val="22"/>
              </w:rPr>
              <w:t>2, 2</w:t>
            </w:r>
            <w:r w:rsidR="005D0099">
              <w:rPr>
                <w:rFonts w:ascii="Arial" w:hAnsi="Arial"/>
                <w:sz w:val="22"/>
                <w:szCs w:val="22"/>
              </w:rPr>
              <w:t>1</w:t>
            </w:r>
            <w:r w:rsidR="00936EB8">
              <w:rPr>
                <w:rFonts w:ascii="Arial" w:hAnsi="Arial"/>
                <w:sz w:val="22"/>
                <w:szCs w:val="22"/>
              </w:rPr>
              <w:t>-</w:t>
            </w:r>
            <w:r w:rsidRPr="00860D79">
              <w:rPr>
                <w:rFonts w:ascii="Arial" w:hAnsi="Arial"/>
                <w:sz w:val="22"/>
                <w:szCs w:val="22"/>
              </w:rPr>
              <w:t>2</w:t>
            </w:r>
            <w:r w:rsidR="005D0099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8A290C" w14:paraId="26596A01" w14:textId="77777777" w:rsidTr="00750AC3">
        <w:trPr>
          <w:trHeight w:val="320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780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8FEB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023A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44C21" w14:textId="228A1079" w:rsidR="008A290C" w:rsidRPr="00DF3D82" w:rsidRDefault="00860D79" w:rsidP="00860D79">
            <w:pPr>
              <w:jc w:val="center"/>
              <w:rPr>
                <w:highlight w:val="yellow"/>
              </w:rPr>
            </w:pPr>
            <w:r w:rsidRPr="00860D79">
              <w:rPr>
                <w:rFonts w:ascii="Arial" w:hAnsi="Arial"/>
                <w:sz w:val="22"/>
                <w:szCs w:val="22"/>
              </w:rPr>
              <w:t>2</w:t>
            </w:r>
            <w:r w:rsidR="007E4F0B">
              <w:rPr>
                <w:rFonts w:ascii="Arial" w:hAnsi="Arial"/>
                <w:sz w:val="22"/>
                <w:szCs w:val="22"/>
              </w:rPr>
              <w:t>-3</w:t>
            </w:r>
          </w:p>
        </w:tc>
      </w:tr>
      <w:tr w:rsidR="008A290C" w14:paraId="200E588F" w14:textId="77777777" w:rsidTr="00750AC3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45DF0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4952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AF89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C479" w14:textId="47396136" w:rsidR="008A290C" w:rsidRPr="00DF3D82" w:rsidRDefault="0056540B" w:rsidP="00860D79">
            <w:pPr>
              <w:jc w:val="center"/>
              <w:rPr>
                <w:highlight w:val="yellow"/>
              </w:rPr>
            </w:pPr>
            <w:r w:rsidRPr="003717AD">
              <w:rPr>
                <w:rFonts w:ascii="Arial" w:hAnsi="Arial"/>
                <w:sz w:val="22"/>
                <w:szCs w:val="22"/>
              </w:rPr>
              <w:t>2</w:t>
            </w:r>
            <w:r w:rsidR="005D0099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8A290C" w14:paraId="2EAA2DDB" w14:textId="77777777" w:rsidTr="00750AC3">
        <w:trPr>
          <w:trHeight w:val="113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83080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9946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062C7" w14:textId="77777777" w:rsidR="008A290C" w:rsidRDefault="0002159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19BA6142" w14:textId="77777777"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E31E949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F53DB" w14:textId="77777777" w:rsidR="008A290C" w:rsidRPr="003717AD" w:rsidRDefault="00BD3E37" w:rsidP="00860D7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717AD">
              <w:rPr>
                <w:rFonts w:ascii="Arial" w:hAnsi="Arial"/>
                <w:sz w:val="22"/>
                <w:szCs w:val="22"/>
              </w:rPr>
              <w:t>N/A</w:t>
            </w:r>
          </w:p>
          <w:p w14:paraId="5BD0FD8E" w14:textId="77777777" w:rsidR="00BD3E37" w:rsidRPr="003717AD" w:rsidRDefault="00BD3E37" w:rsidP="00860D79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3717AD">
              <w:rPr>
                <w:rFonts w:ascii="Arial" w:hAnsi="Arial"/>
                <w:bCs/>
                <w:sz w:val="16"/>
                <w:szCs w:val="16"/>
              </w:rPr>
              <w:t>(There is no steering committee)</w:t>
            </w:r>
          </w:p>
          <w:p w14:paraId="7B9C1A4E" w14:textId="77777777" w:rsidR="008A290C" w:rsidRPr="00DF3D82" w:rsidRDefault="008A290C" w:rsidP="00860D79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8A290C" w14:paraId="0A3C64DD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DE66D" w14:textId="77777777" w:rsidR="00AC740F" w:rsidRDefault="00AC740F">
            <w:pPr>
              <w:pStyle w:val="TableSubHead"/>
              <w:spacing w:before="180"/>
              <w:rPr>
                <w:rFonts w:ascii="Arial" w:hAnsi="Arial"/>
                <w:sz w:val="22"/>
                <w:szCs w:val="22"/>
              </w:rPr>
            </w:pPr>
          </w:p>
          <w:p w14:paraId="176DC276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Introdu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9DAB1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7B07D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A6C5F" w14:textId="77777777" w:rsidR="008A290C" w:rsidRPr="00DF3D82" w:rsidRDefault="008A290C">
            <w:pPr>
              <w:rPr>
                <w:highlight w:val="yellow"/>
              </w:rPr>
            </w:pPr>
          </w:p>
        </w:tc>
      </w:tr>
      <w:tr w:rsidR="008A290C" w14:paraId="5184E3C1" w14:textId="77777777" w:rsidTr="00750AC3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6186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3D28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0897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58C52" w14:textId="08FCD527" w:rsidR="008A290C" w:rsidRPr="00DF3D82" w:rsidRDefault="00936EB8">
            <w:pPr>
              <w:jc w:val="center"/>
              <w:rPr>
                <w:highlight w:val="yellow"/>
              </w:rPr>
            </w:pPr>
            <w:r w:rsidRPr="00936EB8">
              <w:rPr>
                <w:rFonts w:ascii="Arial" w:hAnsi="Arial"/>
                <w:sz w:val="22"/>
                <w:szCs w:val="22"/>
              </w:rPr>
              <w:t>6-7</w:t>
            </w:r>
          </w:p>
        </w:tc>
      </w:tr>
      <w:tr w:rsidR="008A290C" w14:paraId="5B5209C0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2454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83FF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A766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CB2BE" w14:textId="44B16C80" w:rsidR="008A290C" w:rsidRPr="00DF3D82" w:rsidRDefault="00FB4963">
            <w:pPr>
              <w:jc w:val="center"/>
              <w:rPr>
                <w:highlight w:val="yellow"/>
              </w:rPr>
            </w:pPr>
            <w:r w:rsidRPr="00FB4963">
              <w:t>6</w:t>
            </w:r>
          </w:p>
        </w:tc>
      </w:tr>
      <w:tr w:rsidR="008A290C" w14:paraId="210DF8AA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CE5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Objectiv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8447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720D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36D88" w14:textId="65102FA2" w:rsidR="008A290C" w:rsidRPr="00DF3D82" w:rsidRDefault="00936EB8">
            <w:pPr>
              <w:jc w:val="center"/>
              <w:rPr>
                <w:highlight w:val="yellow"/>
              </w:rPr>
            </w:pPr>
            <w:r w:rsidRPr="00936EB8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53027BAD" w14:textId="77777777">
        <w:trPr>
          <w:trHeight w:val="66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947B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desig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0BC33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0DB5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CCC9D" w14:textId="727D9DAE" w:rsidR="008A290C" w:rsidRPr="00DF3D82" w:rsidRDefault="00FB4963">
            <w:pPr>
              <w:jc w:val="center"/>
              <w:rPr>
                <w:highlight w:val="yellow"/>
              </w:rPr>
            </w:pPr>
            <w:r w:rsidRPr="00FB4963"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8A290C" w14:paraId="1EA3A8BC" w14:textId="77777777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F711E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35A7F" w14:textId="77777777" w:rsidR="008A290C" w:rsidRPr="00DF3D82" w:rsidRDefault="008A290C">
            <w:pPr>
              <w:rPr>
                <w:highlight w:val="yellow"/>
              </w:rPr>
            </w:pPr>
          </w:p>
        </w:tc>
      </w:tr>
      <w:tr w:rsidR="008A290C" w14:paraId="4009F089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CEBA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udy set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9E1E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B37A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2BD04" w14:textId="5C5C5CFC" w:rsidR="008A290C" w:rsidRPr="00DF3D82" w:rsidRDefault="00FB4963">
            <w:pPr>
              <w:jc w:val="center"/>
              <w:rPr>
                <w:highlight w:val="yellow"/>
              </w:rPr>
            </w:pPr>
            <w:r w:rsidRPr="00FB4963">
              <w:rPr>
                <w:rFonts w:ascii="Arial" w:hAnsi="Arial"/>
                <w:sz w:val="22"/>
                <w:szCs w:val="22"/>
              </w:rPr>
              <w:t>8-9</w:t>
            </w:r>
          </w:p>
        </w:tc>
      </w:tr>
      <w:tr w:rsidR="008A290C" w14:paraId="30309914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D867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B929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46AA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rgeons, psychotherapi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C4570" w14:textId="085E5FE2" w:rsidR="008A290C" w:rsidRPr="00DF3D82" w:rsidRDefault="00FB4963">
            <w:pPr>
              <w:jc w:val="center"/>
              <w:rPr>
                <w:highlight w:val="yellow"/>
              </w:rPr>
            </w:pPr>
            <w:r w:rsidRPr="00FB4963">
              <w:rPr>
                <w:rFonts w:ascii="Arial" w:hAnsi="Arial"/>
                <w:sz w:val="22"/>
                <w:szCs w:val="22"/>
              </w:rPr>
              <w:t>8</w:t>
            </w:r>
            <w:r w:rsidR="007E4F0B">
              <w:rPr>
                <w:rFonts w:ascii="Arial" w:hAnsi="Arial"/>
                <w:sz w:val="22"/>
                <w:szCs w:val="22"/>
              </w:rPr>
              <w:t>-9</w:t>
            </w:r>
          </w:p>
        </w:tc>
      </w:tr>
      <w:tr w:rsidR="008A290C" w14:paraId="36090B03" w14:textId="77777777">
        <w:trPr>
          <w:trHeight w:val="5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D615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D297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C9DA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937A8" w14:textId="06621D46" w:rsidR="008A290C" w:rsidRPr="00DF3D82" w:rsidRDefault="00FB4963">
            <w:pPr>
              <w:jc w:val="center"/>
              <w:rPr>
                <w:highlight w:val="yellow"/>
              </w:rPr>
            </w:pPr>
            <w:r w:rsidRPr="00FB4963">
              <w:rPr>
                <w:rFonts w:ascii="Arial" w:hAnsi="Arial"/>
                <w:sz w:val="22"/>
                <w:szCs w:val="22"/>
              </w:rPr>
              <w:t>10</w:t>
            </w:r>
            <w:r w:rsidR="00C4059B" w:rsidRPr="00FB4963">
              <w:rPr>
                <w:rFonts w:ascii="Arial" w:hAnsi="Arial"/>
                <w:sz w:val="22"/>
                <w:szCs w:val="22"/>
              </w:rPr>
              <w:t>-1</w:t>
            </w:r>
            <w:r w:rsidR="00A01102" w:rsidRPr="00FB4963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8A290C" w14:paraId="18FAD9BD" w14:textId="77777777">
        <w:trPr>
          <w:trHeight w:val="5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849E9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1EA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BB5B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631C7" w14:textId="77777777" w:rsidR="008A290C" w:rsidRPr="00FB4963" w:rsidRDefault="00C4059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B4963">
              <w:rPr>
                <w:rFonts w:ascii="Arial" w:hAnsi="Arial"/>
                <w:sz w:val="22"/>
                <w:szCs w:val="22"/>
              </w:rPr>
              <w:t>N/A</w:t>
            </w:r>
          </w:p>
          <w:p w14:paraId="6660571D" w14:textId="7D09A958" w:rsidR="00C4059B" w:rsidRPr="00DF3D82" w:rsidRDefault="00C4059B" w:rsidP="00C4059B">
            <w:pPr>
              <w:jc w:val="center"/>
              <w:rPr>
                <w:sz w:val="16"/>
                <w:szCs w:val="16"/>
                <w:highlight w:val="yellow"/>
              </w:rPr>
            </w:pPr>
            <w:r w:rsidRPr="00FB4963">
              <w:rPr>
                <w:rFonts w:ascii="Arial" w:hAnsi="Arial"/>
                <w:sz w:val="16"/>
                <w:szCs w:val="16"/>
              </w:rPr>
              <w:t>(The participants incur no risk)</w:t>
            </w:r>
          </w:p>
        </w:tc>
      </w:tr>
      <w:tr w:rsidR="008A290C" w14:paraId="6A6EF01B" w14:textId="77777777" w:rsidTr="00E42927">
        <w:trPr>
          <w:trHeight w:val="2139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FF835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1ED3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EFE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69F6" w14:textId="77777777" w:rsidR="008A290C" w:rsidRPr="00FB4963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B4963">
              <w:rPr>
                <w:rFonts w:ascii="Arial" w:hAnsi="Arial"/>
                <w:sz w:val="22"/>
                <w:szCs w:val="22"/>
              </w:rPr>
              <w:t>N/A</w:t>
            </w:r>
          </w:p>
          <w:p w14:paraId="4D87B671" w14:textId="27911AA6" w:rsidR="008A290C" w:rsidRPr="00DF3D82" w:rsidRDefault="00021597" w:rsidP="00E42927">
            <w:pPr>
              <w:jc w:val="center"/>
              <w:rPr>
                <w:sz w:val="16"/>
                <w:szCs w:val="16"/>
                <w:highlight w:val="yellow"/>
              </w:rPr>
            </w:pPr>
            <w:r w:rsidRPr="00FB4963">
              <w:rPr>
                <w:rFonts w:ascii="Arial" w:hAnsi="Arial"/>
                <w:sz w:val="16"/>
                <w:szCs w:val="16"/>
              </w:rPr>
              <w:t>(</w:t>
            </w:r>
            <w:r w:rsidRPr="00FB4963">
              <w:rPr>
                <w:rFonts w:ascii="Arial" w:hAnsi="Arial"/>
                <w:bCs/>
                <w:sz w:val="16"/>
                <w:szCs w:val="16"/>
              </w:rPr>
              <w:t xml:space="preserve">No strategy to improve or monitoring adherence </w:t>
            </w:r>
            <w:r w:rsidR="00C4059B" w:rsidRPr="00FB4963">
              <w:rPr>
                <w:rFonts w:ascii="Arial" w:hAnsi="Arial"/>
                <w:bCs/>
                <w:sz w:val="16"/>
                <w:szCs w:val="16"/>
              </w:rPr>
              <w:t>will</w:t>
            </w:r>
            <w:r w:rsidR="00E42927" w:rsidRPr="00FB4963">
              <w:rPr>
                <w:rFonts w:ascii="Arial" w:hAnsi="Arial"/>
                <w:bCs/>
                <w:sz w:val="16"/>
                <w:szCs w:val="16"/>
              </w:rPr>
              <w:t xml:space="preserve"> be</w:t>
            </w:r>
            <w:r w:rsidRPr="00FB4963">
              <w:rPr>
                <w:rFonts w:ascii="Arial" w:hAnsi="Arial"/>
                <w:bCs/>
                <w:sz w:val="16"/>
                <w:szCs w:val="16"/>
              </w:rPr>
              <w:t xml:space="preserve"> used, since the intervention </w:t>
            </w:r>
            <w:r w:rsidR="00E42927" w:rsidRPr="00FB4963">
              <w:rPr>
                <w:rFonts w:ascii="Arial" w:hAnsi="Arial"/>
                <w:bCs/>
                <w:sz w:val="16"/>
                <w:szCs w:val="16"/>
              </w:rPr>
              <w:t>will be performed once per participant on the day</w:t>
            </w:r>
            <w:r w:rsidR="007E4F0B">
              <w:rPr>
                <w:rFonts w:ascii="Arial" w:hAnsi="Arial"/>
                <w:bCs/>
                <w:sz w:val="16"/>
                <w:szCs w:val="16"/>
              </w:rPr>
              <w:t>s</w:t>
            </w:r>
            <w:r w:rsidR="00E42927" w:rsidRPr="00FB4963">
              <w:rPr>
                <w:rFonts w:ascii="Arial" w:hAnsi="Arial"/>
                <w:bCs/>
                <w:sz w:val="16"/>
                <w:szCs w:val="16"/>
              </w:rPr>
              <w:t xml:space="preserve"> of participation</w:t>
            </w:r>
            <w:r w:rsidRPr="00FB4963">
              <w:rPr>
                <w:rFonts w:ascii="Arial" w:hAnsi="Arial"/>
                <w:bCs/>
                <w:sz w:val="16"/>
                <w:szCs w:val="16"/>
              </w:rPr>
              <w:t>)</w:t>
            </w:r>
          </w:p>
        </w:tc>
      </w:tr>
      <w:tr w:rsidR="008A290C" w14:paraId="73B42B71" w14:textId="77777777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E1A98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F0A7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066F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56BA6" w14:textId="77777777" w:rsidR="00FB4963" w:rsidRDefault="00FB496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B4963">
              <w:rPr>
                <w:rFonts w:ascii="Arial" w:hAnsi="Arial"/>
                <w:sz w:val="22"/>
                <w:szCs w:val="22"/>
              </w:rPr>
              <w:t>N/A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  <w:p w14:paraId="018C054E" w14:textId="4BB1C167" w:rsidR="008A290C" w:rsidRPr="00DF3D82" w:rsidRDefault="00FB4963">
            <w:pPr>
              <w:jc w:val="center"/>
              <w:rPr>
                <w:highlight w:val="yellow"/>
              </w:rPr>
            </w:pPr>
            <w:r w:rsidRPr="00FB4963">
              <w:rPr>
                <w:rFonts w:ascii="Arial" w:hAnsi="Arial"/>
                <w:sz w:val="16"/>
                <w:szCs w:val="16"/>
              </w:rPr>
              <w:t>(due to study design)</w:t>
            </w:r>
          </w:p>
        </w:tc>
      </w:tr>
      <w:tr w:rsidR="008A290C" w14:paraId="7DA5C371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3916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Outcom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DEB7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F264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C1071" w14:textId="77777777" w:rsidR="008A290C" w:rsidRPr="00DF3D82" w:rsidRDefault="008A290C">
            <w:pPr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</w:p>
          <w:p w14:paraId="2C9F7DB1" w14:textId="150F9D0E" w:rsidR="008A290C" w:rsidRPr="00DF3D82" w:rsidRDefault="007C7003">
            <w:pPr>
              <w:jc w:val="center"/>
              <w:rPr>
                <w:highlight w:val="yellow"/>
              </w:rPr>
            </w:pPr>
            <w:r w:rsidRPr="00FB4963">
              <w:rPr>
                <w:rFonts w:ascii="Arial" w:hAnsi="Arial"/>
                <w:sz w:val="22"/>
                <w:szCs w:val="22"/>
                <w:lang w:val="pt-PT"/>
              </w:rPr>
              <w:t>12</w:t>
            </w:r>
            <w:r w:rsidR="00E42927" w:rsidRPr="00FB4963">
              <w:rPr>
                <w:rFonts w:ascii="Arial" w:hAnsi="Arial"/>
                <w:sz w:val="22"/>
                <w:szCs w:val="22"/>
                <w:lang w:val="pt-PT"/>
              </w:rPr>
              <w:t>-1</w:t>
            </w:r>
            <w:r w:rsidR="00FB4963" w:rsidRPr="00FB4963">
              <w:rPr>
                <w:rFonts w:ascii="Arial" w:hAnsi="Arial"/>
                <w:sz w:val="22"/>
                <w:szCs w:val="22"/>
                <w:lang w:val="pt-PT"/>
              </w:rPr>
              <w:t>3</w:t>
            </w:r>
          </w:p>
        </w:tc>
      </w:tr>
      <w:tr w:rsidR="008A290C" w14:paraId="52481E9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7C59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39E9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839A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7E4F9" w14:textId="3F27B3C4" w:rsidR="008A290C" w:rsidRPr="00DF3D82" w:rsidRDefault="005D0099" w:rsidP="00E42927">
            <w:pPr>
              <w:jc w:val="center"/>
              <w:rPr>
                <w:highlight w:val="yellow"/>
              </w:rPr>
            </w:pPr>
            <w:r>
              <w:t>Multimedia appendix</w:t>
            </w:r>
            <w:r w:rsidR="00FB4963" w:rsidRPr="00FB4963">
              <w:t xml:space="preserve"> </w:t>
            </w:r>
            <w:r>
              <w:t>7</w:t>
            </w:r>
          </w:p>
        </w:tc>
      </w:tr>
      <w:tr w:rsidR="008A290C" w14:paraId="7097B5E8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A638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ample siz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9996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F9A7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616DA" w14:textId="036A6D2E" w:rsidR="008A290C" w:rsidRPr="00DF3D82" w:rsidRDefault="00FB4963">
            <w:pPr>
              <w:jc w:val="center"/>
              <w:rPr>
                <w:highlight w:val="yellow"/>
              </w:rPr>
            </w:pPr>
            <w:r w:rsidRPr="00FB4963">
              <w:rPr>
                <w:rFonts w:ascii="Arial" w:hAnsi="Arial"/>
                <w:sz w:val="22"/>
                <w:szCs w:val="22"/>
              </w:rPr>
              <w:t>14-</w:t>
            </w:r>
            <w:r w:rsidR="00E42927" w:rsidRPr="00FB4963">
              <w:rPr>
                <w:rFonts w:ascii="Arial" w:hAnsi="Arial"/>
                <w:sz w:val="22"/>
                <w:szCs w:val="22"/>
              </w:rPr>
              <w:t>1</w:t>
            </w:r>
            <w:r w:rsidR="007C7003" w:rsidRPr="00FB4963"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 w14:paraId="4EC254D3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A8A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cruit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7AF8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5401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92DE4" w14:textId="2271CC6B" w:rsidR="008A290C" w:rsidRPr="00DF3D82" w:rsidRDefault="00FB4963">
            <w:pPr>
              <w:jc w:val="center"/>
              <w:rPr>
                <w:highlight w:val="yellow"/>
              </w:rPr>
            </w:pPr>
            <w:r w:rsidRPr="00FB4963">
              <w:rPr>
                <w:rFonts w:ascii="Arial" w:hAnsi="Arial"/>
                <w:bCs/>
                <w:sz w:val="22"/>
                <w:szCs w:val="22"/>
              </w:rPr>
              <w:t>8</w:t>
            </w:r>
          </w:p>
        </w:tc>
      </w:tr>
      <w:tr w:rsidR="008A290C" w14:paraId="6BEAB003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D0A0E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7880A" w14:textId="77777777" w:rsidR="008A290C" w:rsidRPr="00DF3D82" w:rsidRDefault="008A290C">
            <w:pPr>
              <w:rPr>
                <w:highlight w:val="yellow"/>
              </w:rPr>
            </w:pPr>
          </w:p>
        </w:tc>
      </w:tr>
      <w:tr w:rsidR="008A290C" w14:paraId="033D591B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F4EC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llocation: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D696E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26B96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65666" w14:textId="77777777" w:rsidR="008A290C" w:rsidRPr="00DF3D82" w:rsidRDefault="008A290C">
            <w:pPr>
              <w:rPr>
                <w:highlight w:val="yellow"/>
              </w:rPr>
            </w:pPr>
          </w:p>
        </w:tc>
      </w:tr>
      <w:tr w:rsidR="008A290C" w14:paraId="45E2A32C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63901050" w14:textId="77777777" w:rsidR="008A290C" w:rsidRDefault="00021597">
            <w:pPr>
              <w:tabs>
                <w:tab w:val="left" w:pos="180"/>
              </w:tabs>
              <w:ind w:left="270"/>
            </w:pPr>
            <w:r>
              <w:rPr>
                <w:rFonts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EAD0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189F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78693" w14:textId="1C163622" w:rsidR="008A290C" w:rsidRPr="00DF3D82" w:rsidRDefault="00FB4963" w:rsidP="00392113">
            <w:pPr>
              <w:jc w:val="center"/>
              <w:rPr>
                <w:highlight w:val="yellow"/>
              </w:rPr>
            </w:pPr>
            <w:r w:rsidRPr="002970BD">
              <w:rPr>
                <w:rFonts w:ascii="Arial" w:hAnsi="Arial"/>
                <w:sz w:val="22"/>
                <w:szCs w:val="22"/>
              </w:rPr>
              <w:t>9-10</w:t>
            </w:r>
          </w:p>
        </w:tc>
      </w:tr>
      <w:tr w:rsidR="008A290C" w14:paraId="45B19E84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229AACCC" w14:textId="77777777" w:rsidR="008A290C" w:rsidRDefault="00021597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3D17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7CDC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CFA79" w14:textId="1E3A7954" w:rsidR="008A290C" w:rsidRPr="00DF3D82" w:rsidRDefault="002970BD">
            <w:pPr>
              <w:jc w:val="center"/>
              <w:rPr>
                <w:highlight w:val="yellow"/>
              </w:rPr>
            </w:pPr>
            <w:r w:rsidRPr="002970BD">
              <w:rPr>
                <w:rFonts w:ascii="Arial" w:hAnsi="Arial"/>
                <w:sz w:val="22"/>
                <w:szCs w:val="22"/>
              </w:rPr>
              <w:t>9-10</w:t>
            </w:r>
          </w:p>
        </w:tc>
      </w:tr>
      <w:tr w:rsidR="008A290C" w14:paraId="2EB260E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4A1B0E63" w14:textId="77777777" w:rsidR="008A290C" w:rsidRDefault="00021597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3BD0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7F0A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78C68" w14:textId="51FD7770" w:rsidR="008A290C" w:rsidRPr="00DF3D82" w:rsidRDefault="002970BD">
            <w:pPr>
              <w:jc w:val="center"/>
              <w:rPr>
                <w:highlight w:val="yellow"/>
              </w:rPr>
            </w:pPr>
            <w:r w:rsidRPr="002970BD">
              <w:rPr>
                <w:rFonts w:ascii="Arial" w:hAnsi="Arial"/>
                <w:sz w:val="22"/>
                <w:szCs w:val="22"/>
              </w:rPr>
              <w:t>9-10</w:t>
            </w:r>
          </w:p>
        </w:tc>
      </w:tr>
      <w:tr w:rsidR="008A290C" w14:paraId="251CABE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C3F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A88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7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9512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C4195" w14:textId="4B6A837D" w:rsidR="008A290C" w:rsidRPr="00DF3D82" w:rsidRDefault="002970BD">
            <w:pPr>
              <w:jc w:val="center"/>
              <w:rPr>
                <w:highlight w:val="yellow"/>
              </w:rPr>
            </w:pPr>
            <w:r w:rsidRPr="002970BD">
              <w:rPr>
                <w:rFonts w:ascii="Arial" w:hAnsi="Arial"/>
                <w:sz w:val="22"/>
                <w:szCs w:val="22"/>
              </w:rPr>
              <w:t>8-9, 12-13, 18</w:t>
            </w:r>
            <w:r w:rsidR="00325ADD">
              <w:rPr>
                <w:rFonts w:ascii="Arial" w:hAnsi="Arial"/>
                <w:sz w:val="22"/>
                <w:szCs w:val="22"/>
              </w:rPr>
              <w:t>-19</w:t>
            </w:r>
          </w:p>
        </w:tc>
      </w:tr>
      <w:tr w:rsidR="008A290C" w14:paraId="6CDB866C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A736F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B58F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7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0EE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2A908" w14:textId="5A381AEE" w:rsidR="008A290C" w:rsidRPr="00DF3D82" w:rsidRDefault="00820403">
            <w:pPr>
              <w:jc w:val="center"/>
              <w:rPr>
                <w:highlight w:val="yellow"/>
              </w:rPr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8A290C" w14:paraId="2A0CE40A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0DA5D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lastRenderedPageBreak/>
              <w:t>Methods: Data collection, management, and analysi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608D0" w14:textId="77777777" w:rsidR="008A290C" w:rsidRPr="00DF3D82" w:rsidRDefault="008A290C">
            <w:pPr>
              <w:rPr>
                <w:highlight w:val="yellow"/>
              </w:rPr>
            </w:pPr>
          </w:p>
        </w:tc>
      </w:tr>
      <w:tr w:rsidR="008A290C" w14:paraId="72BEB60D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50A4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7496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8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82D4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D67A9" w14:textId="7E948A09" w:rsidR="008A290C" w:rsidRPr="00DF3D82" w:rsidRDefault="002970BD">
            <w:pPr>
              <w:jc w:val="center"/>
              <w:rPr>
                <w:highlight w:val="yellow"/>
              </w:rPr>
            </w:pPr>
            <w:r>
              <w:rPr>
                <w:rFonts w:ascii="Arial" w:hAnsi="Arial"/>
                <w:sz w:val="22"/>
                <w:szCs w:val="22"/>
              </w:rPr>
              <w:t>11</w:t>
            </w:r>
            <w:r w:rsidRPr="002970BD">
              <w:rPr>
                <w:rFonts w:ascii="Arial" w:hAnsi="Arial"/>
                <w:sz w:val="22"/>
                <w:szCs w:val="22"/>
              </w:rPr>
              <w:t>-13</w:t>
            </w:r>
          </w:p>
        </w:tc>
      </w:tr>
      <w:tr w:rsidR="008A290C" w14:paraId="5D4C20E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B1413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E06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8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0F3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04AA4" w14:textId="457EAEE0" w:rsidR="008A290C" w:rsidRPr="00DF3D82" w:rsidRDefault="002970BD">
            <w:pPr>
              <w:jc w:val="center"/>
              <w:rPr>
                <w:highlight w:val="yellow"/>
              </w:rPr>
            </w:pPr>
            <w:r w:rsidRPr="002970BD">
              <w:rPr>
                <w:rFonts w:ascii="Arial" w:hAnsi="Arial"/>
                <w:bCs/>
                <w:sz w:val="22"/>
                <w:szCs w:val="22"/>
              </w:rPr>
              <w:t>N/A</w:t>
            </w:r>
          </w:p>
        </w:tc>
      </w:tr>
      <w:tr w:rsidR="008A290C" w14:paraId="4181F06A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67DD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71F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4B1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BE57" w14:textId="62283697" w:rsidR="008A290C" w:rsidRPr="00DF3D82" w:rsidRDefault="00464385">
            <w:pPr>
              <w:jc w:val="center"/>
              <w:rPr>
                <w:highlight w:val="yellow"/>
              </w:rPr>
            </w:pPr>
            <w:r w:rsidRPr="00464385">
              <w:rPr>
                <w:rFonts w:ascii="Arial" w:hAnsi="Arial"/>
                <w:sz w:val="22"/>
                <w:szCs w:val="22"/>
              </w:rPr>
              <w:t>9-14</w:t>
            </w:r>
          </w:p>
        </w:tc>
      </w:tr>
      <w:tr w:rsidR="008A290C" w14:paraId="54B319D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0E00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793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6FDB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Statistical methods f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nalysin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F0015" w14:textId="4D4B5E9E" w:rsidR="008A290C" w:rsidRPr="00DF3D82" w:rsidRDefault="00464385">
            <w:pPr>
              <w:jc w:val="center"/>
              <w:rPr>
                <w:highlight w:val="yellow"/>
              </w:rPr>
            </w:pPr>
            <w:r w:rsidRPr="00464385">
              <w:rPr>
                <w:rFonts w:ascii="Arial" w:hAnsi="Arial"/>
                <w:sz w:val="22"/>
                <w:szCs w:val="22"/>
              </w:rPr>
              <w:t>15</w:t>
            </w:r>
          </w:p>
        </w:tc>
      </w:tr>
      <w:tr w:rsidR="008A290C" w14:paraId="5121000E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342BD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539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8406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bgroup and adjusted analyse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B296C" w14:textId="24451527" w:rsidR="008A290C" w:rsidRPr="00DF3D82" w:rsidRDefault="00464385">
            <w:pPr>
              <w:jc w:val="center"/>
              <w:rPr>
                <w:highlight w:val="yellow"/>
              </w:rPr>
            </w:pPr>
            <w:r w:rsidRPr="00464385">
              <w:rPr>
                <w:rFonts w:ascii="Arial" w:hAnsi="Arial"/>
                <w:sz w:val="22"/>
                <w:szCs w:val="22"/>
              </w:rPr>
              <w:t>15</w:t>
            </w:r>
          </w:p>
        </w:tc>
      </w:tr>
      <w:tr w:rsidR="008A290C" w14:paraId="14192D6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0188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3C68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4EAB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as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ultiple imputation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D19A3" w14:textId="77777777" w:rsidR="008A290C" w:rsidRPr="00DF3D82" w:rsidRDefault="008A290C">
            <w:pPr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</w:p>
          <w:p w14:paraId="19BD7409" w14:textId="383B0503" w:rsidR="008A290C" w:rsidRPr="00DF3D82" w:rsidRDefault="00BC0DB8">
            <w:pPr>
              <w:jc w:val="center"/>
              <w:rPr>
                <w:highlight w:val="yellow"/>
              </w:rPr>
            </w:pPr>
            <w:r w:rsidRPr="00BC0DB8">
              <w:rPr>
                <w:rFonts w:ascii="Arial" w:hAnsi="Arial"/>
                <w:sz w:val="22"/>
                <w:szCs w:val="22"/>
              </w:rPr>
              <w:t>15</w:t>
            </w:r>
          </w:p>
        </w:tc>
      </w:tr>
      <w:tr w:rsidR="008A290C" w14:paraId="75C34E34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E86E1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Monitorin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938C2" w14:textId="77777777" w:rsidR="008A290C" w:rsidRPr="00DF3D82" w:rsidRDefault="008A290C">
            <w:pPr>
              <w:rPr>
                <w:highlight w:val="yellow"/>
              </w:rPr>
            </w:pPr>
          </w:p>
        </w:tc>
      </w:tr>
      <w:tr w:rsidR="008A290C" w14:paraId="2803574B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C181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576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27DB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Composition of </w:t>
            </w:r>
            <w:bookmarkStart w:id="0" w:name="_Hlk1986116"/>
            <w:r>
              <w:rPr>
                <w:rFonts w:ascii="Arial" w:hAnsi="Arial"/>
                <w:sz w:val="22"/>
                <w:szCs w:val="22"/>
              </w:rPr>
              <w:t>data monitoring committee (DMC)</w:t>
            </w:r>
            <w:bookmarkEnd w:id="0"/>
            <w:r>
              <w:rPr>
                <w:rFonts w:ascii="Arial" w:hAnsi="Arial"/>
                <w:sz w:val="22"/>
                <w:szCs w:val="22"/>
              </w:rPr>
              <w:t>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C871" w14:textId="77777777" w:rsidR="00AE3946" w:rsidRPr="002A6B72" w:rsidRDefault="00AE3946" w:rsidP="00AE3946">
            <w:pPr>
              <w:jc w:val="center"/>
              <w:rPr>
                <w:rFonts w:ascii="Arial" w:hAnsi="Arial"/>
                <w:color w:val="auto"/>
                <w:sz w:val="22"/>
                <w:szCs w:val="22"/>
              </w:rPr>
            </w:pPr>
            <w:r w:rsidRPr="002A6B72">
              <w:rPr>
                <w:rFonts w:ascii="Arial" w:hAnsi="Arial"/>
                <w:color w:val="auto"/>
                <w:sz w:val="22"/>
                <w:szCs w:val="22"/>
              </w:rPr>
              <w:t>N/A</w:t>
            </w:r>
          </w:p>
          <w:p w14:paraId="7C5D72A0" w14:textId="22F348E1" w:rsidR="00AE3946" w:rsidRPr="00DF3D82" w:rsidRDefault="00AE3946" w:rsidP="00AE3946">
            <w:pPr>
              <w:jc w:val="center"/>
              <w:rPr>
                <w:highlight w:val="yellow"/>
              </w:rPr>
            </w:pPr>
            <w:r w:rsidRPr="002A6B72">
              <w:rPr>
                <w:rFonts w:ascii="Arial" w:hAnsi="Arial"/>
                <w:bCs/>
                <w:color w:val="auto"/>
                <w:sz w:val="16"/>
                <w:szCs w:val="16"/>
              </w:rPr>
              <w:t>(No data monitoring is planned to this trial)</w:t>
            </w:r>
          </w:p>
        </w:tc>
      </w:tr>
      <w:tr w:rsidR="008A290C" w14:paraId="3C64E46B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892C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3DB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B7D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580C" w14:textId="77777777" w:rsidR="00AE3946" w:rsidRPr="002A6B72" w:rsidRDefault="00AE3946" w:rsidP="00AE394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6B72">
              <w:rPr>
                <w:rFonts w:ascii="Arial" w:hAnsi="Arial"/>
                <w:sz w:val="22"/>
                <w:szCs w:val="22"/>
              </w:rPr>
              <w:t>N/A</w:t>
            </w:r>
          </w:p>
          <w:p w14:paraId="3EF0F146" w14:textId="4B706578" w:rsidR="008A290C" w:rsidRPr="00DF3D82" w:rsidRDefault="00AE3946" w:rsidP="00AE3946">
            <w:pPr>
              <w:jc w:val="center"/>
              <w:rPr>
                <w:sz w:val="16"/>
                <w:szCs w:val="16"/>
                <w:highlight w:val="yellow"/>
              </w:rPr>
            </w:pPr>
            <w:r w:rsidRPr="002A6B72">
              <w:rPr>
                <w:rFonts w:ascii="Arial" w:hAnsi="Arial"/>
                <w:bCs/>
                <w:sz w:val="16"/>
                <w:szCs w:val="16"/>
              </w:rPr>
              <w:t>(No interim analyses are planned to this trial)</w:t>
            </w:r>
          </w:p>
        </w:tc>
      </w:tr>
      <w:tr w:rsidR="008A290C" w14:paraId="1B187AB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BBC7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Harm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A8BD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3395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C6A4F" w14:textId="77777777" w:rsidR="00AE3946" w:rsidRPr="002A6B72" w:rsidRDefault="00AE3946" w:rsidP="00AE394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A6B72">
              <w:rPr>
                <w:rFonts w:ascii="Arial" w:hAnsi="Arial"/>
                <w:sz w:val="22"/>
                <w:szCs w:val="22"/>
              </w:rPr>
              <w:t>N/A</w:t>
            </w:r>
          </w:p>
          <w:p w14:paraId="36EC1CC5" w14:textId="3AE52C19" w:rsidR="008A290C" w:rsidRPr="00DF3D82" w:rsidRDefault="00AE3946" w:rsidP="00AE3946">
            <w:pPr>
              <w:jc w:val="center"/>
              <w:rPr>
                <w:highlight w:val="yellow"/>
              </w:rPr>
            </w:pPr>
            <w:r w:rsidRPr="0097636E">
              <w:rPr>
                <w:rFonts w:ascii="Arial" w:hAnsi="Arial"/>
                <w:bCs/>
                <w:sz w:val="16"/>
                <w:szCs w:val="16"/>
              </w:rPr>
              <w:lastRenderedPageBreak/>
              <w:t>(No adverse events reporting is planned to this trial)</w:t>
            </w:r>
          </w:p>
        </w:tc>
      </w:tr>
      <w:tr w:rsidR="008A290C" w:rsidRPr="00801F75" w14:paraId="5871C2F5" w14:textId="77777777" w:rsidTr="00AE3946">
        <w:trPr>
          <w:trHeight w:val="83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7E3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lastRenderedPageBreak/>
              <w:t>Audi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78BE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F576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95B52" w14:textId="77777777" w:rsidR="008A290C" w:rsidRPr="0097636E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7636E">
              <w:rPr>
                <w:rFonts w:ascii="Arial" w:hAnsi="Arial"/>
                <w:sz w:val="22"/>
                <w:szCs w:val="22"/>
              </w:rPr>
              <w:t>N/A</w:t>
            </w:r>
          </w:p>
          <w:p w14:paraId="11111C27" w14:textId="77777777" w:rsidR="008A290C" w:rsidRPr="00DF3D82" w:rsidRDefault="00021597">
            <w:pPr>
              <w:jc w:val="center"/>
              <w:rPr>
                <w:sz w:val="16"/>
                <w:szCs w:val="16"/>
                <w:highlight w:val="yellow"/>
              </w:rPr>
            </w:pPr>
            <w:r w:rsidRPr="0097636E">
              <w:rPr>
                <w:rFonts w:ascii="Arial" w:hAnsi="Arial"/>
                <w:bCs/>
                <w:sz w:val="16"/>
                <w:szCs w:val="16"/>
              </w:rPr>
              <w:t>(No auditing is planned to this trial)</w:t>
            </w:r>
          </w:p>
        </w:tc>
      </w:tr>
      <w:tr w:rsidR="008A290C" w14:paraId="72E10870" w14:textId="77777777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11316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Ethics and dissemin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03EB" w14:textId="77777777" w:rsidR="008A290C" w:rsidRPr="00DF3D82" w:rsidRDefault="008A290C">
            <w:pPr>
              <w:rPr>
                <w:highlight w:val="yellow"/>
              </w:rPr>
            </w:pPr>
          </w:p>
        </w:tc>
      </w:tr>
      <w:tr w:rsidR="008A290C" w14:paraId="3943A712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DA82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79BC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1E6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BFC1D" w14:textId="6AD868A5" w:rsidR="008A290C" w:rsidRPr="00DF3D82" w:rsidRDefault="00CE7B13">
            <w:pPr>
              <w:jc w:val="center"/>
              <w:rPr>
                <w:highlight w:val="yellow"/>
              </w:rPr>
            </w:pPr>
            <w:r w:rsidRPr="00CE7B13">
              <w:rPr>
                <w:rFonts w:ascii="Arial" w:hAnsi="Arial"/>
                <w:sz w:val="22"/>
                <w:szCs w:val="22"/>
              </w:rPr>
              <w:t>5</w:t>
            </w:r>
            <w:r w:rsidR="00D92BB9" w:rsidRPr="00CE7B13">
              <w:rPr>
                <w:rFonts w:ascii="Arial" w:hAnsi="Arial"/>
                <w:sz w:val="22"/>
                <w:szCs w:val="22"/>
              </w:rPr>
              <w:t xml:space="preserve">, </w:t>
            </w:r>
            <w:r w:rsidRPr="00CE7B13">
              <w:rPr>
                <w:rFonts w:ascii="Arial" w:hAnsi="Arial"/>
                <w:sz w:val="22"/>
                <w:szCs w:val="22"/>
              </w:rPr>
              <w:t>15</w:t>
            </w:r>
            <w:r w:rsidR="00053C48">
              <w:rPr>
                <w:rFonts w:ascii="Arial" w:hAnsi="Arial"/>
                <w:sz w:val="22"/>
                <w:szCs w:val="22"/>
              </w:rPr>
              <w:t>-16</w:t>
            </w:r>
          </w:p>
        </w:tc>
      </w:tr>
      <w:tr w:rsidR="008A290C" w14:paraId="4E733FC2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D42C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7424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5849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F2B69" w14:textId="77777777" w:rsidR="008A290C" w:rsidRPr="00CE7B13" w:rsidRDefault="00D92BB9">
            <w:pPr>
              <w:jc w:val="center"/>
              <w:rPr>
                <w:rFonts w:ascii="Arial" w:eastAsia="Cambria" w:hAnsi="Arial" w:cs="Cambria"/>
                <w:sz w:val="22"/>
                <w:szCs w:val="22"/>
              </w:rPr>
            </w:pPr>
            <w:r w:rsidRPr="00CE7B13">
              <w:rPr>
                <w:rFonts w:ascii="Arial" w:eastAsia="Cambria" w:hAnsi="Arial" w:cs="Cambria"/>
                <w:sz w:val="22"/>
                <w:szCs w:val="22"/>
              </w:rPr>
              <w:t>N/A</w:t>
            </w:r>
          </w:p>
          <w:p w14:paraId="10DB770F" w14:textId="3133755F" w:rsidR="00D92BB9" w:rsidRPr="00DF3D82" w:rsidRDefault="00D92BB9" w:rsidP="00D92BB9">
            <w:pPr>
              <w:jc w:val="center"/>
              <w:rPr>
                <w:sz w:val="16"/>
                <w:szCs w:val="16"/>
                <w:highlight w:val="yellow"/>
              </w:rPr>
            </w:pPr>
            <w:r w:rsidRPr="00CE7B13">
              <w:rPr>
                <w:rFonts w:ascii="Arial" w:eastAsia="Cambria" w:hAnsi="Arial" w:cs="Cambria"/>
                <w:sz w:val="16"/>
                <w:szCs w:val="16"/>
              </w:rPr>
              <w:t>(No protocol amendments are planned to this trial)</w:t>
            </w:r>
          </w:p>
        </w:tc>
      </w:tr>
      <w:tr w:rsidR="008A290C" w14:paraId="46DFB926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CFFE" w14:textId="62512CD1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506E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D97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F6202" w14:textId="11330102" w:rsidR="008A290C" w:rsidRPr="00DF3D82" w:rsidRDefault="00CE7B13">
            <w:pPr>
              <w:jc w:val="center"/>
              <w:rPr>
                <w:highlight w:val="yellow"/>
              </w:rPr>
            </w:pPr>
            <w:r w:rsidRPr="00CE7B13"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8A290C" w:rsidRPr="00801F75" w14:paraId="6271571D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B92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1D88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D425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7928B" w14:textId="77777777" w:rsidR="008A290C" w:rsidRPr="00CE7B13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E7B13">
              <w:rPr>
                <w:rFonts w:ascii="Arial" w:hAnsi="Arial"/>
                <w:sz w:val="22"/>
                <w:szCs w:val="22"/>
              </w:rPr>
              <w:t>N/A</w:t>
            </w:r>
          </w:p>
          <w:p w14:paraId="7FEDD780" w14:textId="77777777" w:rsidR="008A290C" w:rsidRPr="00DF3D82" w:rsidRDefault="00021597">
            <w:pPr>
              <w:jc w:val="center"/>
              <w:rPr>
                <w:sz w:val="16"/>
                <w:szCs w:val="16"/>
                <w:highlight w:val="yellow"/>
              </w:rPr>
            </w:pPr>
            <w:r w:rsidRPr="00CE7B13">
              <w:rPr>
                <w:rFonts w:ascii="Arial" w:hAnsi="Arial"/>
                <w:bCs/>
                <w:sz w:val="16"/>
                <w:szCs w:val="16"/>
              </w:rPr>
              <w:t>(No ancil</w:t>
            </w:r>
            <w:r w:rsidR="002B7E84" w:rsidRPr="00CE7B13">
              <w:rPr>
                <w:rFonts w:ascii="Arial" w:hAnsi="Arial"/>
                <w:bCs/>
                <w:sz w:val="16"/>
                <w:szCs w:val="16"/>
              </w:rPr>
              <w:t>l</w:t>
            </w:r>
            <w:r w:rsidRPr="00CE7B13">
              <w:rPr>
                <w:rFonts w:ascii="Arial" w:hAnsi="Arial"/>
                <w:bCs/>
                <w:sz w:val="16"/>
                <w:szCs w:val="16"/>
              </w:rPr>
              <w:t>ary studies will be performed)</w:t>
            </w:r>
          </w:p>
        </w:tc>
      </w:tr>
      <w:tr w:rsidR="008A290C" w14:paraId="2B77D7A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7D91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F195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343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81E1C" w14:textId="20039F6A" w:rsidR="008A290C" w:rsidRPr="00DF3D82" w:rsidRDefault="00CE7B13">
            <w:pPr>
              <w:jc w:val="center"/>
              <w:rPr>
                <w:highlight w:val="yellow"/>
              </w:rPr>
            </w:pPr>
            <w:r w:rsidRPr="00CE7B13">
              <w:rPr>
                <w:rFonts w:ascii="Arial" w:hAnsi="Arial"/>
                <w:sz w:val="22"/>
                <w:szCs w:val="22"/>
              </w:rPr>
              <w:t>14</w:t>
            </w:r>
          </w:p>
        </w:tc>
      </w:tr>
      <w:tr w:rsidR="008A290C" w14:paraId="658F4DB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85C4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92EB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206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7F643" w14:textId="393B5BC0" w:rsidR="008A290C" w:rsidRPr="00DF3D82" w:rsidRDefault="000D1177">
            <w:pPr>
              <w:jc w:val="center"/>
              <w:rPr>
                <w:highlight w:val="yellow"/>
              </w:rPr>
            </w:pPr>
            <w:r w:rsidRPr="00CE7B13">
              <w:rPr>
                <w:rFonts w:ascii="Arial" w:hAnsi="Arial"/>
                <w:sz w:val="22"/>
                <w:szCs w:val="22"/>
              </w:rPr>
              <w:t>2</w:t>
            </w:r>
            <w:r w:rsidR="00CE7B13" w:rsidRPr="00CE7B13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8A290C" w14:paraId="4E64010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55C7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2C2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FB5B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B673A" w14:textId="393C587F" w:rsidR="008A290C" w:rsidRPr="00DF3D82" w:rsidRDefault="00CE7B13">
            <w:pPr>
              <w:jc w:val="center"/>
              <w:rPr>
                <w:highlight w:val="yellow"/>
              </w:rPr>
            </w:pPr>
            <w:r w:rsidRPr="00CE7B13">
              <w:rPr>
                <w:rFonts w:ascii="Arial" w:hAnsi="Arial"/>
                <w:sz w:val="22"/>
                <w:szCs w:val="22"/>
              </w:rPr>
              <w:t>14</w:t>
            </w:r>
          </w:p>
        </w:tc>
      </w:tr>
      <w:tr w:rsidR="008A290C" w14:paraId="6F43B1B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2A2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9DDA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86F3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7889B" w14:textId="77777777" w:rsidR="008A290C" w:rsidRPr="00CE7B13" w:rsidRDefault="000D1177">
            <w:pPr>
              <w:jc w:val="center"/>
              <w:rPr>
                <w:rFonts w:ascii="Arial" w:hAnsi="Arial"/>
                <w:bCs/>
                <w:sz w:val="22"/>
                <w:szCs w:val="22"/>
              </w:rPr>
            </w:pPr>
            <w:r w:rsidRPr="00CE7B13">
              <w:rPr>
                <w:rFonts w:ascii="Arial" w:hAnsi="Arial"/>
                <w:bCs/>
                <w:sz w:val="22"/>
                <w:szCs w:val="22"/>
              </w:rPr>
              <w:t>N/A</w:t>
            </w:r>
          </w:p>
          <w:p w14:paraId="3680337A" w14:textId="3C5AAC5C" w:rsidR="000D1177" w:rsidRPr="00DF3D82" w:rsidRDefault="000D1177" w:rsidP="00392A7F">
            <w:pPr>
              <w:jc w:val="center"/>
              <w:rPr>
                <w:highlight w:val="yellow"/>
              </w:rPr>
            </w:pPr>
          </w:p>
        </w:tc>
      </w:tr>
      <w:tr w:rsidR="008A290C" w14:paraId="2FA1774C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50CD4" w14:textId="224085E4" w:rsidR="008A290C" w:rsidRDefault="00021597">
            <w:r>
              <w:rPr>
                <w:rFonts w:ascii="Arial" w:hAnsi="Arial"/>
                <w:sz w:val="22"/>
                <w:szCs w:val="22"/>
              </w:rPr>
              <w:lastRenderedPageBreak/>
              <w:t>Dissemination polic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9CA9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E488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0D03D" w14:textId="2A5FBD64" w:rsidR="008A290C" w:rsidRPr="00DF3D82" w:rsidRDefault="00CE7B13">
            <w:pPr>
              <w:jc w:val="center"/>
              <w:rPr>
                <w:highlight w:val="yellow"/>
              </w:rPr>
            </w:pPr>
            <w:r w:rsidRPr="00CE7B13">
              <w:rPr>
                <w:rFonts w:ascii="Arial" w:hAnsi="Arial"/>
                <w:bCs/>
                <w:sz w:val="22"/>
                <w:szCs w:val="22"/>
              </w:rPr>
              <w:t>16</w:t>
            </w:r>
            <w:r w:rsidR="00717327">
              <w:rPr>
                <w:rFonts w:ascii="Arial" w:hAnsi="Arial"/>
                <w:bCs/>
                <w:sz w:val="22"/>
                <w:szCs w:val="22"/>
              </w:rPr>
              <w:t>-17</w:t>
            </w:r>
          </w:p>
        </w:tc>
      </w:tr>
      <w:tr w:rsidR="008A290C" w14:paraId="6D2E1A39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A6EDB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BB60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2142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C53F7" w14:textId="1AB01C63" w:rsidR="008A290C" w:rsidRPr="00DF3D82" w:rsidRDefault="00392A7F" w:rsidP="00392A7F">
            <w:pPr>
              <w:jc w:val="center"/>
              <w:rPr>
                <w:rFonts w:ascii="Arial" w:hAnsi="Arial"/>
                <w:bCs/>
                <w:sz w:val="22"/>
                <w:szCs w:val="22"/>
                <w:highlight w:val="yellow"/>
              </w:rPr>
            </w:pPr>
            <w:r w:rsidRPr="00CE7B13">
              <w:rPr>
                <w:rFonts w:ascii="Arial" w:hAnsi="Arial"/>
                <w:bCs/>
                <w:sz w:val="22"/>
                <w:szCs w:val="22"/>
              </w:rPr>
              <w:t>N/A</w:t>
            </w:r>
          </w:p>
        </w:tc>
      </w:tr>
      <w:tr w:rsidR="008A290C" w14:paraId="69EFDE82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0E15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177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4CCE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6536D" w14:textId="77777777" w:rsidR="008A290C" w:rsidRPr="00B16633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633">
              <w:rPr>
                <w:rFonts w:ascii="Arial" w:hAnsi="Arial"/>
                <w:sz w:val="22"/>
                <w:szCs w:val="22"/>
              </w:rPr>
              <w:t>N/A</w:t>
            </w:r>
          </w:p>
          <w:p w14:paraId="284B4056" w14:textId="0E072818" w:rsidR="008A290C" w:rsidRPr="00DF3D82" w:rsidRDefault="00021597">
            <w:pPr>
              <w:jc w:val="center"/>
              <w:rPr>
                <w:sz w:val="16"/>
                <w:szCs w:val="16"/>
                <w:highlight w:val="yellow"/>
              </w:rPr>
            </w:pPr>
            <w:r w:rsidRPr="00B16633">
              <w:rPr>
                <w:rFonts w:ascii="Arial" w:hAnsi="Arial"/>
                <w:bCs/>
                <w:sz w:val="16"/>
                <w:szCs w:val="16"/>
              </w:rPr>
              <w:t>(</w:t>
            </w:r>
            <w:r w:rsidR="00B16633" w:rsidRPr="00B16633">
              <w:rPr>
                <w:rFonts w:ascii="Arial" w:hAnsi="Arial"/>
                <w:bCs/>
                <w:sz w:val="16"/>
                <w:szCs w:val="16"/>
              </w:rPr>
              <w:t>Full protocol will be published in open access</w:t>
            </w:r>
            <w:r w:rsidRPr="00B16633">
              <w:rPr>
                <w:rFonts w:ascii="Arial" w:hAnsi="Arial"/>
                <w:bCs/>
                <w:sz w:val="16"/>
                <w:szCs w:val="16"/>
              </w:rPr>
              <w:t>)</w:t>
            </w:r>
          </w:p>
        </w:tc>
      </w:tr>
      <w:tr w:rsidR="008A290C" w14:paraId="24B00B9F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81511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Appendic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CFFF9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4C248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E214B" w14:textId="77777777" w:rsidR="008A290C" w:rsidRPr="00DF3D82" w:rsidRDefault="008A290C">
            <w:pPr>
              <w:rPr>
                <w:highlight w:val="yellow"/>
              </w:rPr>
            </w:pPr>
          </w:p>
        </w:tc>
      </w:tr>
      <w:tr w:rsidR="008A290C" w14:paraId="6AEF2CF1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90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DD28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1691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5D7C8" w14:textId="77777777" w:rsidR="008A290C" w:rsidRDefault="00B16633" w:rsidP="00B1663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0092B">
              <w:rPr>
                <w:rFonts w:ascii="Arial" w:hAnsi="Arial"/>
                <w:sz w:val="22"/>
                <w:szCs w:val="22"/>
              </w:rPr>
              <w:t>N/A</w:t>
            </w:r>
          </w:p>
          <w:p w14:paraId="1CEA7DF7" w14:textId="21CF8672" w:rsidR="00B16633" w:rsidRPr="00B16633" w:rsidRDefault="00B16633" w:rsidP="00B166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(Consent will be directly obtained on study platform)</w:t>
            </w:r>
          </w:p>
        </w:tc>
      </w:tr>
      <w:tr w:rsidR="008A290C" w:rsidRPr="00801F75" w14:paraId="1DFAE7A0" w14:textId="77777777">
        <w:trPr>
          <w:trHeight w:val="1192"/>
        </w:trPr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C0CF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948E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872D" w14:textId="77777777" w:rsidR="008A290C" w:rsidRDefault="00021597">
            <w:pPr>
              <w:spacing w:after="60"/>
            </w:pPr>
            <w:r>
              <w:rPr>
                <w:rFonts w:ascii="Arial" w:hAnsi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4D192" w14:textId="77777777" w:rsidR="008A290C" w:rsidRPr="0010092B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0092B">
              <w:rPr>
                <w:rFonts w:ascii="Arial" w:hAnsi="Arial"/>
                <w:sz w:val="22"/>
                <w:szCs w:val="22"/>
              </w:rPr>
              <w:t>N/A</w:t>
            </w:r>
          </w:p>
          <w:p w14:paraId="53988A35" w14:textId="77777777" w:rsidR="008A290C" w:rsidRPr="00DF3D82" w:rsidRDefault="00021597">
            <w:pPr>
              <w:jc w:val="center"/>
              <w:rPr>
                <w:sz w:val="16"/>
                <w:szCs w:val="16"/>
                <w:highlight w:val="yellow"/>
              </w:rPr>
            </w:pPr>
            <w:r w:rsidRPr="0010092B">
              <w:rPr>
                <w:rFonts w:ascii="Arial" w:hAnsi="Arial"/>
                <w:bCs/>
                <w:sz w:val="16"/>
                <w:szCs w:val="16"/>
              </w:rPr>
              <w:t>(Biological specimens will not be collected)</w:t>
            </w:r>
          </w:p>
        </w:tc>
      </w:tr>
    </w:tbl>
    <w:p w14:paraId="3D94ACD5" w14:textId="77777777" w:rsidR="008A290C" w:rsidRDefault="008A290C">
      <w:pPr>
        <w:pStyle w:val="TableTitle"/>
        <w:widowControl w:val="0"/>
        <w:spacing w:after="40" w:line="240" w:lineRule="auto"/>
        <w:rPr>
          <w:rFonts w:ascii="Arial" w:eastAsia="Arial" w:hAnsi="Arial" w:cs="Arial"/>
          <w:sz w:val="22"/>
          <w:szCs w:val="22"/>
        </w:rPr>
      </w:pPr>
    </w:p>
    <w:p w14:paraId="0BB73AB4" w14:textId="4E4217DF" w:rsidR="008A290C" w:rsidRDefault="00021597">
      <w:pPr>
        <w:spacing w:before="6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7" w:history="1">
        <w:r>
          <w:rPr>
            <w:rStyle w:val="Hyperlink0"/>
          </w:rPr>
          <w:t>Attribution-</w:t>
        </w:r>
        <w:proofErr w:type="spellStart"/>
        <w:r>
          <w:rPr>
            <w:rStyle w:val="Hyperlink0"/>
          </w:rPr>
          <w:t>NonCommercial</w:t>
        </w:r>
        <w:proofErr w:type="spellEnd"/>
        <w:r>
          <w:rPr>
            <w:rStyle w:val="Hyperlink0"/>
          </w:rPr>
          <w:t>-</w:t>
        </w:r>
        <w:proofErr w:type="spellStart"/>
        <w:r>
          <w:rPr>
            <w:rStyle w:val="Hyperlink0"/>
          </w:rPr>
          <w:t>NoDerivs</w:t>
        </w:r>
        <w:proofErr w:type="spellEnd"/>
        <w:r>
          <w:rPr>
            <w:rStyle w:val="Hyperlink0"/>
          </w:rPr>
          <w:t xml:space="preserve"> 3.0 </w:t>
        </w:r>
        <w:proofErr w:type="spellStart"/>
        <w:r>
          <w:rPr>
            <w:rStyle w:val="Hyperlink0"/>
          </w:rPr>
          <w:t>Unported</w:t>
        </w:r>
        <w:proofErr w:type="spellEnd"/>
      </w:hyperlink>
      <w:r>
        <w:rPr>
          <w:rFonts w:ascii="Arial" w:hAnsi="Arial"/>
          <w:sz w:val="22"/>
          <w:szCs w:val="22"/>
        </w:rPr>
        <w:t>” license.</w:t>
      </w:r>
    </w:p>
    <w:p w14:paraId="589AA325" w14:textId="3F71BA2D" w:rsidR="00AD21AB" w:rsidRDefault="00AD21AB">
      <w:pPr>
        <w:spacing w:before="60"/>
        <w:rPr>
          <w:rFonts w:ascii="Arial" w:hAnsi="Arial"/>
          <w:sz w:val="22"/>
          <w:szCs w:val="22"/>
        </w:rPr>
      </w:pPr>
    </w:p>
    <w:p w14:paraId="596A4C1F" w14:textId="683FC3E2" w:rsidR="00916403" w:rsidRDefault="00916403" w:rsidP="00916403">
      <w:pPr>
        <w:pStyle w:val="Bibliographie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ultimedia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endix to a full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anuscript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JMIR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Research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rotocol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or full copyright and citation information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see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8" w:history="1">
        <w:r w:rsidRPr="00532487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2196/26927</w:t>
        </w:r>
      </w:hyperlink>
    </w:p>
    <w:p w14:paraId="0900343B" w14:textId="77777777" w:rsidR="00AD21AB" w:rsidRDefault="00AD21AB">
      <w:pPr>
        <w:spacing w:before="60"/>
        <w:rPr>
          <w:rFonts w:ascii="Arial" w:eastAsia="Arial" w:hAnsi="Arial" w:cs="Arial"/>
          <w:sz w:val="22"/>
          <w:szCs w:val="22"/>
        </w:rPr>
      </w:pPr>
    </w:p>
    <w:sectPr w:rsidR="00AD21AB">
      <w:headerReference w:type="default" r:id="rId9"/>
      <w:footerReference w:type="default" r:id="rId10"/>
      <w:pgSz w:w="16840" w:h="11900" w:orient="landscape"/>
      <w:pgMar w:top="720" w:right="720" w:bottom="720" w:left="720" w:header="547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0D2C3B" w14:textId="77777777" w:rsidR="00744D94" w:rsidRDefault="00744D94">
      <w:pPr>
        <w:spacing w:line="240" w:lineRule="auto"/>
      </w:pPr>
      <w:r>
        <w:separator/>
      </w:r>
    </w:p>
  </w:endnote>
  <w:endnote w:type="continuationSeparator" w:id="0">
    <w:p w14:paraId="70C46015" w14:textId="77777777" w:rsidR="00744D94" w:rsidRDefault="00744D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C7E9B1" w14:textId="77777777" w:rsidR="00BA490F" w:rsidRDefault="00BA490F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 w:rsidR="00E20701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BFB3C" w14:textId="77777777" w:rsidR="00744D94" w:rsidRDefault="00744D94">
      <w:pPr>
        <w:spacing w:line="240" w:lineRule="auto"/>
      </w:pPr>
      <w:r>
        <w:separator/>
      </w:r>
    </w:p>
  </w:footnote>
  <w:footnote w:type="continuationSeparator" w:id="0">
    <w:p w14:paraId="0E4C1F3D" w14:textId="77777777" w:rsidR="00744D94" w:rsidRDefault="00744D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5E85D7" w14:textId="77777777" w:rsidR="00BA490F" w:rsidRDefault="00BA490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0C"/>
    <w:rsid w:val="00021597"/>
    <w:rsid w:val="00053C48"/>
    <w:rsid w:val="00073D24"/>
    <w:rsid w:val="000C3468"/>
    <w:rsid w:val="000D1177"/>
    <w:rsid w:val="000D4F78"/>
    <w:rsid w:val="0010092B"/>
    <w:rsid w:val="0015474B"/>
    <w:rsid w:val="001E333A"/>
    <w:rsid w:val="00234E0B"/>
    <w:rsid w:val="00264600"/>
    <w:rsid w:val="002970BD"/>
    <w:rsid w:val="002A6B72"/>
    <w:rsid w:val="002B7E84"/>
    <w:rsid w:val="002F703A"/>
    <w:rsid w:val="00325ADD"/>
    <w:rsid w:val="003329A5"/>
    <w:rsid w:val="00341917"/>
    <w:rsid w:val="003717AD"/>
    <w:rsid w:val="00392113"/>
    <w:rsid w:val="00392A7F"/>
    <w:rsid w:val="003C1B97"/>
    <w:rsid w:val="00425D4D"/>
    <w:rsid w:val="00445F10"/>
    <w:rsid w:val="00464385"/>
    <w:rsid w:val="0056540B"/>
    <w:rsid w:val="005D0099"/>
    <w:rsid w:val="005F7037"/>
    <w:rsid w:val="00614807"/>
    <w:rsid w:val="006E3732"/>
    <w:rsid w:val="006F161C"/>
    <w:rsid w:val="007167D9"/>
    <w:rsid w:val="00717327"/>
    <w:rsid w:val="00744D94"/>
    <w:rsid w:val="00750AC3"/>
    <w:rsid w:val="007C7003"/>
    <w:rsid w:val="007D3693"/>
    <w:rsid w:val="007E4F0B"/>
    <w:rsid w:val="007F2989"/>
    <w:rsid w:val="00801F75"/>
    <w:rsid w:val="00820403"/>
    <w:rsid w:val="00847623"/>
    <w:rsid w:val="00860D79"/>
    <w:rsid w:val="008A290C"/>
    <w:rsid w:val="008B1947"/>
    <w:rsid w:val="008D072D"/>
    <w:rsid w:val="00904483"/>
    <w:rsid w:val="00916403"/>
    <w:rsid w:val="00936EB8"/>
    <w:rsid w:val="0095120F"/>
    <w:rsid w:val="0097636E"/>
    <w:rsid w:val="0098258E"/>
    <w:rsid w:val="009A665C"/>
    <w:rsid w:val="00A01102"/>
    <w:rsid w:val="00A03AA6"/>
    <w:rsid w:val="00A4107E"/>
    <w:rsid w:val="00A82F02"/>
    <w:rsid w:val="00AB6FB2"/>
    <w:rsid w:val="00AC4CA6"/>
    <w:rsid w:val="00AC740F"/>
    <w:rsid w:val="00AD21AB"/>
    <w:rsid w:val="00AE3946"/>
    <w:rsid w:val="00B069B7"/>
    <w:rsid w:val="00B06DA9"/>
    <w:rsid w:val="00B13F8C"/>
    <w:rsid w:val="00B16633"/>
    <w:rsid w:val="00B257A0"/>
    <w:rsid w:val="00B45DDA"/>
    <w:rsid w:val="00B719CD"/>
    <w:rsid w:val="00BA490F"/>
    <w:rsid w:val="00BC0DB8"/>
    <w:rsid w:val="00BD3E37"/>
    <w:rsid w:val="00BF028B"/>
    <w:rsid w:val="00C4059B"/>
    <w:rsid w:val="00C55A99"/>
    <w:rsid w:val="00CC4BBD"/>
    <w:rsid w:val="00CE7B13"/>
    <w:rsid w:val="00D92BB9"/>
    <w:rsid w:val="00DB186B"/>
    <w:rsid w:val="00DF3D82"/>
    <w:rsid w:val="00E20701"/>
    <w:rsid w:val="00E35474"/>
    <w:rsid w:val="00E42927"/>
    <w:rsid w:val="00EE01C0"/>
    <w:rsid w:val="00F315CA"/>
    <w:rsid w:val="00F366F8"/>
    <w:rsid w:val="00F72DED"/>
    <w:rsid w:val="00FA510E"/>
    <w:rsid w:val="00FB4963"/>
    <w:rsid w:val="00FF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0AA7498"/>
  <w15:docId w15:val="{17E3CB54-64F0-6F44-B069-50984C97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153"/>
        <w:tab w:val="right" w:pos="8306"/>
      </w:tabs>
    </w:pPr>
    <w:rPr>
      <w:rFonts w:ascii="Arial" w:hAnsi="Arial" w:cs="Arial Unicode MS"/>
      <w:color w:val="000000"/>
      <w:u w:color="000000"/>
    </w:rPr>
  </w:style>
  <w:style w:type="paragraph" w:customStyle="1" w:styleId="TableTitle">
    <w:name w:val="TableTitle"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2"/>
      <w:szCs w:val="22"/>
      <w:u w:val="single" w:color="0000F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0D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0D79"/>
    <w:rPr>
      <w:rFonts w:ascii="Segoe UI" w:hAnsi="Segoe UI" w:cs="Segoe UI"/>
      <w:color w:val="000000"/>
      <w:sz w:val="18"/>
      <w:szCs w:val="18"/>
      <w:u w:color="000000"/>
      <w:lang w:val="en-US"/>
    </w:rPr>
  </w:style>
  <w:style w:type="paragraph" w:styleId="Bibliographie">
    <w:name w:val="Bibliography"/>
    <w:basedOn w:val="Normal"/>
    <w:next w:val="Normal"/>
    <w:uiPriority w:val="37"/>
    <w:semiHidden/>
    <w:unhideWhenUsed/>
    <w:rsid w:val="00AD21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inorHAnsi" w:hAnsiTheme="minorHAnsi" w:cstheme="minorBidi"/>
      <w:color w:val="auto"/>
      <w:sz w:val="22"/>
      <w:szCs w:val="22"/>
      <w:bdr w:val="none" w:sz="0" w:space="0" w:color="auto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6/2692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1692</Words>
  <Characters>9309</Characters>
  <Application>Microsoft Office Word</Application>
  <DocSecurity>0</DocSecurity>
  <Lines>77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ric Stuby</cp:lastModifiedBy>
  <cp:revision>25</cp:revision>
  <dcterms:created xsi:type="dcterms:W3CDTF">2019-09-02T21:01:00Z</dcterms:created>
  <dcterms:modified xsi:type="dcterms:W3CDTF">2021-01-12T08:29:00Z</dcterms:modified>
</cp:coreProperties>
</file>